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CBD" w:rsidRDefault="00AD1CBD" w:rsidP="00F609E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</w:pPr>
      <w:r w:rsidRPr="00F609EF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>S</w:t>
      </w:r>
      <w:r w:rsidR="00C5387E" w:rsidRPr="00F609EF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>1</w:t>
      </w:r>
      <w:r w:rsidR="00DE2C36" w:rsidRPr="00F609EF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 xml:space="preserve"> Table</w:t>
      </w:r>
      <w:r w:rsidRPr="00F609EF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 xml:space="preserve">: Details of e-cigarette settings and raw emission data </w:t>
      </w:r>
      <w:r w:rsidR="00511B7E" w:rsidRPr="00F609EF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 xml:space="preserve">for </w:t>
      </w:r>
      <w:r w:rsidR="00C5387E" w:rsidRPr="00F609EF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 xml:space="preserve">S1 </w:t>
      </w:r>
      <w:r w:rsidR="00511B7E" w:rsidRPr="00F609EF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>Fig</w:t>
      </w:r>
      <w:r w:rsidR="00C5387E" w:rsidRPr="00F609EF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 xml:space="preserve"> </w:t>
      </w:r>
    </w:p>
    <w:p w:rsidR="00F609EF" w:rsidRPr="00F609EF" w:rsidRDefault="00F609EF" w:rsidP="00F609E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</w:pPr>
    </w:p>
    <w:tbl>
      <w:tblPr>
        <w:tblW w:w="92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77"/>
        <w:gridCol w:w="1080"/>
        <w:gridCol w:w="1080"/>
        <w:gridCol w:w="810"/>
        <w:gridCol w:w="720"/>
        <w:gridCol w:w="1530"/>
        <w:gridCol w:w="1530"/>
        <w:gridCol w:w="1530"/>
      </w:tblGrid>
      <w:tr w:rsidR="00A51510" w:rsidRPr="00A51510" w:rsidTr="00BC357E">
        <w:trPr>
          <w:trHeight w:val="564"/>
        </w:trPr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il #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sistance  (Ω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Voltage (V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ower (W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1510" w:rsidRPr="00BC357E" w:rsidRDefault="00E7283C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="00A51510"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ormaldehyde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1510" w:rsidRPr="00BC357E" w:rsidRDefault="00E7283C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="00A51510"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cetaldehyde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1510" w:rsidRPr="00BC357E" w:rsidRDefault="00E7283C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="00A51510" w:rsidRPr="00BC357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rolein</w:t>
            </w:r>
            <w:proofErr w:type="spellEnd"/>
          </w:p>
        </w:tc>
      </w:tr>
      <w:tr w:rsidR="00E727B9" w:rsidRPr="00A51510" w:rsidTr="00BC357E">
        <w:trPr>
          <w:trHeight w:val="300"/>
        </w:trPr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7B9" w:rsidRPr="00BC357E" w:rsidRDefault="00E727B9" w:rsidP="00E727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smider</w:t>
            </w:r>
            <w:proofErr w:type="spellEnd"/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 2014 </w:t>
            </w: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O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 µg/1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 µg/1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µg/15 puffs</w:t>
            </w:r>
          </w:p>
        </w:tc>
      </w:tr>
      <w:tr w:rsidR="00E727B9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O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 µg/1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 µg/1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µg/15 puffs</w:t>
            </w:r>
          </w:p>
        </w:tc>
      </w:tr>
      <w:tr w:rsidR="00E727B9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O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 µg/1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 µg/1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µg/15 puffs</w:t>
            </w:r>
          </w:p>
        </w:tc>
      </w:tr>
      <w:tr w:rsidR="00E727B9" w:rsidRPr="00A51510" w:rsidTr="00BC357E">
        <w:trPr>
          <w:trHeight w:val="300"/>
        </w:trPr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rsalinos</w:t>
            </w:r>
            <w:proofErr w:type="spellEnd"/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2015 </w:t>
            </w: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 µg/10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 µg/10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 µg/10 puffs</w:t>
            </w:r>
          </w:p>
        </w:tc>
      </w:tr>
      <w:tr w:rsidR="00E727B9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 µg/10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 µg/10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 µg/10 puffs</w:t>
            </w:r>
          </w:p>
        </w:tc>
      </w:tr>
      <w:tr w:rsidR="00E727B9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.2 µg/10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9 µg/10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4 µg/10 puffs</w:t>
            </w:r>
          </w:p>
        </w:tc>
      </w:tr>
      <w:tr w:rsidR="00E727B9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4.6 µg/10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.3 µg/10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7B9" w:rsidRPr="00BC357E" w:rsidRDefault="00E727B9" w:rsidP="007B7E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0.4 µg/10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il</w:t>
            </w:r>
            <w:r w:rsidR="00E727B9"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</w:t>
            </w: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an et al., </w:t>
            </w:r>
            <w:r w:rsidR="00E727B9"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    </w:t>
            </w: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6</w:t>
            </w:r>
            <w:r w:rsidR="00E727B9"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727B9"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5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2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3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4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4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5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7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 µg/25 puffs</w:t>
            </w:r>
          </w:p>
        </w:tc>
        <w:bookmarkStart w:id="0" w:name="_GoBack"/>
        <w:bookmarkEnd w:id="0"/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4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1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5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0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3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0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07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8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9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.3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8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8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8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3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6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0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23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2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0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9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6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9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40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1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80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6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3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26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1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29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64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9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1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-Devic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2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 µg/25 puf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 µg/25 puffs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eiman</w:t>
            </w:r>
            <w:proofErr w:type="spellEnd"/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,  2016</w:t>
            </w:r>
            <w:r w:rsidR="00E727B9"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="00E727B9"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O-CE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 µg/puf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 µg/puf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µg/puff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O-CE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7 µg/puf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 µg/puf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5 µg/puff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O-CE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 µg/puf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8 µg/puf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8 µg/puff</w:t>
            </w:r>
          </w:p>
        </w:tc>
      </w:tr>
      <w:tr w:rsidR="00A51510" w:rsidRPr="00A51510" w:rsidTr="00BC357E">
        <w:trPr>
          <w:trHeight w:val="300"/>
        </w:trPr>
        <w:tc>
          <w:tcPr>
            <w:tcW w:w="97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O-CE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 µg/puf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 µg/puf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51510" w:rsidRPr="00BC357E" w:rsidRDefault="00A51510" w:rsidP="00A515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C357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5 µg/puff</w:t>
            </w:r>
          </w:p>
        </w:tc>
      </w:tr>
    </w:tbl>
    <w:p w:rsidR="00AD1CBD" w:rsidRPr="00AD1CBD" w:rsidRDefault="00AD1CBD" w:rsidP="00AD1CBD"/>
    <w:sectPr w:rsidR="00AD1CBD" w:rsidRPr="00AD1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A4"/>
    <w:rsid w:val="004E3369"/>
    <w:rsid w:val="00511B7E"/>
    <w:rsid w:val="005B4BA7"/>
    <w:rsid w:val="008760CE"/>
    <w:rsid w:val="00A51510"/>
    <w:rsid w:val="00AD1CBD"/>
    <w:rsid w:val="00BC357E"/>
    <w:rsid w:val="00BD20A4"/>
    <w:rsid w:val="00C5387E"/>
    <w:rsid w:val="00CF200F"/>
    <w:rsid w:val="00DE2C36"/>
    <w:rsid w:val="00E727B9"/>
    <w:rsid w:val="00E7283C"/>
    <w:rsid w:val="00F6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3A81F8-4ABC-46E4-97CB-3A142591C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7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CS and CDPH</Company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Wenhao (CDPH-DEODC-EHLB)</dc:creator>
  <cp:lastModifiedBy>Chen, Wenhao (CDPH-DEODC-EHLB)</cp:lastModifiedBy>
  <cp:revision>3</cp:revision>
  <dcterms:created xsi:type="dcterms:W3CDTF">2018-04-09T21:47:00Z</dcterms:created>
  <dcterms:modified xsi:type="dcterms:W3CDTF">2018-04-09T21:50:00Z</dcterms:modified>
</cp:coreProperties>
</file>